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BF059" w14:textId="22051E87" w:rsidR="000D5A6D" w:rsidRPr="00C832E6" w:rsidRDefault="008A31EF" w:rsidP="000D5A6D">
      <w:pPr>
        <w:pStyle w:val="a3"/>
        <w:ind w:left="420"/>
        <w:rPr>
          <w:rFonts w:ascii="Times New Roman" w:hAnsi="Times New Roman" w:cs="Times New Roman"/>
          <w:b/>
          <w:bCs/>
          <w:kern w:val="2"/>
          <w:sz w:val="28"/>
          <w:szCs w:val="28"/>
          <w:lang w:val="en-US" w:eastAsia="zh-CN"/>
        </w:rPr>
      </w:pPr>
      <w:r w:rsidRPr="00C832E6">
        <w:rPr>
          <w:rFonts w:ascii="Times New Roman" w:hAnsi="Times New Roman" w:cs="Times New Roman"/>
          <w:b/>
          <w:bCs/>
          <w:kern w:val="2"/>
          <w:sz w:val="28"/>
          <w:szCs w:val="28"/>
          <w:lang w:val="en-US" w:eastAsia="zh-CN"/>
        </w:rPr>
        <w:t>A TEACHING SKILLS QUESTIONNAIRE FOR GENERAL PRACTITIONERS TRANSFER TRAINING</w:t>
      </w:r>
    </w:p>
    <w:p w14:paraId="3970D32C" w14:textId="77777777" w:rsidR="008A31EF" w:rsidRPr="00C832E6" w:rsidRDefault="008A31EF" w:rsidP="000D5A6D">
      <w:pPr>
        <w:pStyle w:val="a3"/>
        <w:ind w:left="420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</w:p>
    <w:p w14:paraId="17E790B5" w14:textId="50EE5405" w:rsidR="00CA4D65" w:rsidRPr="00C832E6" w:rsidRDefault="00CA4D65" w:rsidP="003E088B">
      <w:pPr>
        <w:pStyle w:val="a3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C832E6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 xml:space="preserve">Demographic Information </w:t>
      </w:r>
    </w:p>
    <w:p w14:paraId="5D706D18" w14:textId="6C64F9E2" w:rsidR="00CA4D65" w:rsidRPr="00C832E6" w:rsidRDefault="00CA4D65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Age group (years)</w:t>
      </w:r>
      <w:r w:rsidR="003E088B" w:rsidRPr="00C832E6">
        <w:rPr>
          <w:rFonts w:ascii="Times New Roman" w:hAnsi="Times New Roman" w:cs="Times New Roman"/>
          <w:sz w:val="28"/>
          <w:szCs w:val="28"/>
          <w:lang w:val="en-GB"/>
        </w:rPr>
        <w:t>:</w:t>
      </w:r>
    </w:p>
    <w:p w14:paraId="5C5F8F11" w14:textId="77777777" w:rsidR="008A31EF" w:rsidRPr="00C832E6" w:rsidRDefault="008A31EF" w:rsidP="008A31EF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-29</w:t>
      </w:r>
    </w:p>
    <w:p w14:paraId="59005814" w14:textId="77777777" w:rsidR="008A31EF" w:rsidRPr="00C832E6" w:rsidRDefault="008A31EF" w:rsidP="008A31EF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30-39</w:t>
      </w:r>
    </w:p>
    <w:p w14:paraId="7D3FD1C7" w14:textId="77777777" w:rsidR="008A31EF" w:rsidRPr="00C832E6" w:rsidRDefault="008A31EF" w:rsidP="008A31EF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40-49</w:t>
      </w:r>
    </w:p>
    <w:p w14:paraId="2290006E" w14:textId="668B711E" w:rsidR="003E088B" w:rsidRPr="00C832E6" w:rsidRDefault="008A31EF" w:rsidP="008A31EF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50+</w:t>
      </w:r>
    </w:p>
    <w:p w14:paraId="0E7F886F" w14:textId="77777777" w:rsidR="008A31EF" w:rsidRPr="00C832E6" w:rsidRDefault="008A31EF" w:rsidP="008A31EF">
      <w:pPr>
        <w:pStyle w:val="a3"/>
        <w:ind w:left="846"/>
        <w:rPr>
          <w:rFonts w:ascii="Times New Roman" w:hAnsi="Times New Roman" w:cs="Times New Roman"/>
          <w:sz w:val="28"/>
          <w:szCs w:val="28"/>
          <w:lang w:val="en-GB"/>
        </w:rPr>
      </w:pPr>
    </w:p>
    <w:p w14:paraId="5074E218" w14:textId="4DB607C3" w:rsidR="00CA4D65" w:rsidRPr="00C832E6" w:rsidRDefault="008A31EF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S</w:t>
      </w:r>
      <w:r w:rsidRPr="00C832E6">
        <w:rPr>
          <w:rFonts w:ascii="Times New Roman" w:hAnsi="Times New Roman" w:cs="Times New Roman"/>
          <w:sz w:val="28"/>
          <w:szCs w:val="28"/>
          <w:lang w:val="en-GB" w:eastAsia="zh-CN"/>
        </w:rPr>
        <w:t>ex</w:t>
      </w:r>
      <w:r w:rsidR="003E088B" w:rsidRPr="00C832E6">
        <w:rPr>
          <w:rFonts w:ascii="Times New Roman" w:hAnsi="Times New Roman" w:cs="Times New Roman"/>
          <w:sz w:val="28"/>
          <w:szCs w:val="28"/>
          <w:lang w:val="en-GB"/>
        </w:rPr>
        <w:t>:</w:t>
      </w:r>
    </w:p>
    <w:p w14:paraId="2F128D4F" w14:textId="77777777" w:rsidR="00CA4D65" w:rsidRPr="00C832E6" w:rsidRDefault="00CA4D65" w:rsidP="003E088B">
      <w:pPr>
        <w:pStyle w:val="a3"/>
        <w:numPr>
          <w:ilvl w:val="0"/>
          <w:numId w:val="4"/>
        </w:numPr>
        <w:ind w:firstLine="6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Male</w:t>
      </w:r>
    </w:p>
    <w:p w14:paraId="75C3DA53" w14:textId="6CCCE3D3" w:rsidR="00CA4D65" w:rsidRPr="00C832E6" w:rsidRDefault="00CA4D65" w:rsidP="003E088B">
      <w:pPr>
        <w:pStyle w:val="a3"/>
        <w:numPr>
          <w:ilvl w:val="0"/>
          <w:numId w:val="4"/>
        </w:numPr>
        <w:ind w:firstLine="6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Female</w:t>
      </w:r>
    </w:p>
    <w:p w14:paraId="0B4CFCFB" w14:textId="77777777" w:rsidR="003E088B" w:rsidRPr="00C832E6" w:rsidRDefault="003E088B" w:rsidP="003E088B">
      <w:pPr>
        <w:pStyle w:val="a3"/>
        <w:ind w:left="426"/>
        <w:rPr>
          <w:rFonts w:ascii="Times New Roman" w:hAnsi="Times New Roman" w:cs="Times New Roman"/>
          <w:sz w:val="28"/>
          <w:szCs w:val="28"/>
          <w:lang w:val="en-GB"/>
        </w:rPr>
      </w:pPr>
    </w:p>
    <w:p w14:paraId="759B9F0E" w14:textId="7905BE5D" w:rsidR="00CA4D65" w:rsidRPr="00C832E6" w:rsidRDefault="00CA4D65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Year of practice (years)</w:t>
      </w:r>
      <w:r w:rsidR="003E088B" w:rsidRPr="00C832E6">
        <w:rPr>
          <w:rFonts w:ascii="Times New Roman" w:hAnsi="Times New Roman" w:cs="Times New Roman"/>
          <w:sz w:val="28"/>
          <w:szCs w:val="28"/>
          <w:lang w:val="en-GB"/>
        </w:rPr>
        <w:t>:</w:t>
      </w:r>
    </w:p>
    <w:p w14:paraId="51E14D66" w14:textId="77777777" w:rsidR="008A31EF" w:rsidRPr="00C832E6" w:rsidRDefault="008A31EF" w:rsidP="008A31EF">
      <w:pPr>
        <w:pStyle w:val="a3"/>
        <w:numPr>
          <w:ilvl w:val="0"/>
          <w:numId w:val="12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&lt;4</w:t>
      </w:r>
    </w:p>
    <w:p w14:paraId="4B631334" w14:textId="77777777" w:rsidR="008A31EF" w:rsidRPr="00C832E6" w:rsidRDefault="008A31EF" w:rsidP="008A31EF">
      <w:pPr>
        <w:pStyle w:val="a3"/>
        <w:numPr>
          <w:ilvl w:val="0"/>
          <w:numId w:val="12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5-9</w:t>
      </w:r>
    </w:p>
    <w:p w14:paraId="7CDDCE33" w14:textId="0330895D" w:rsidR="003E088B" w:rsidRPr="00C832E6" w:rsidRDefault="008A31EF" w:rsidP="008A31EF">
      <w:pPr>
        <w:pStyle w:val="a3"/>
        <w:numPr>
          <w:ilvl w:val="0"/>
          <w:numId w:val="12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≥10</w:t>
      </w:r>
    </w:p>
    <w:p w14:paraId="7812578C" w14:textId="77777777" w:rsidR="008A31EF" w:rsidRPr="00C832E6" w:rsidRDefault="008A31EF" w:rsidP="008A31EF">
      <w:pPr>
        <w:pStyle w:val="a3"/>
        <w:ind w:left="426"/>
        <w:rPr>
          <w:rFonts w:ascii="Times New Roman" w:hAnsi="Times New Roman" w:cs="Times New Roman"/>
          <w:sz w:val="28"/>
          <w:szCs w:val="28"/>
          <w:lang w:val="en-GB"/>
        </w:rPr>
      </w:pPr>
    </w:p>
    <w:p w14:paraId="11870DB9" w14:textId="224EDBF0" w:rsidR="00CA4D65" w:rsidRPr="00C832E6" w:rsidRDefault="00FD6176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 xml:space="preserve">What is your </w:t>
      </w:r>
      <w:r w:rsidRPr="00C832E6">
        <w:rPr>
          <w:rFonts w:ascii="Times New Roman" w:hAnsi="Times New Roman" w:cs="Times New Roman"/>
          <w:sz w:val="28"/>
          <w:szCs w:val="28"/>
          <w:lang w:val="en-GB" w:eastAsia="zh-CN"/>
        </w:rPr>
        <w:t>e</w:t>
      </w:r>
      <w:r w:rsidR="00CA4D65" w:rsidRPr="00C832E6">
        <w:rPr>
          <w:rFonts w:ascii="Times New Roman" w:hAnsi="Times New Roman" w:cs="Times New Roman"/>
          <w:sz w:val="28"/>
          <w:szCs w:val="28"/>
          <w:lang w:val="en-GB"/>
        </w:rPr>
        <w:t>ducation Level</w:t>
      </w:r>
      <w:r w:rsidRPr="00C832E6">
        <w:rPr>
          <w:rFonts w:ascii="Times New Roman" w:hAnsi="Times New Roman" w:cs="Times New Roman"/>
          <w:sz w:val="28"/>
          <w:szCs w:val="28"/>
          <w:lang w:val="en-GB"/>
        </w:rPr>
        <w:t>?</w:t>
      </w:r>
    </w:p>
    <w:p w14:paraId="204704F3" w14:textId="77777777" w:rsidR="008A31EF" w:rsidRPr="00C832E6" w:rsidRDefault="008A31EF" w:rsidP="008A31EF">
      <w:pPr>
        <w:pStyle w:val="a3"/>
        <w:numPr>
          <w:ilvl w:val="0"/>
          <w:numId w:val="13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No master's degree</w:t>
      </w:r>
    </w:p>
    <w:p w14:paraId="3C7D506D" w14:textId="238A70C2" w:rsidR="008A31EF" w:rsidRPr="00C832E6" w:rsidRDefault="008A31EF" w:rsidP="002F2FDA">
      <w:pPr>
        <w:pStyle w:val="a3"/>
        <w:numPr>
          <w:ilvl w:val="0"/>
          <w:numId w:val="13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Master's degree</w:t>
      </w:r>
    </w:p>
    <w:p w14:paraId="44C2DC63" w14:textId="2A77CFF5" w:rsidR="008A31EF" w:rsidRPr="00C832E6" w:rsidRDefault="00BB645E" w:rsidP="00BB645E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lastRenderedPageBreak/>
        <w:t>What type of Hospital do you work in?</w:t>
      </w:r>
    </w:p>
    <w:p w14:paraId="07881528" w14:textId="77777777" w:rsidR="00BB645E" w:rsidRPr="00C832E6" w:rsidRDefault="00BB645E" w:rsidP="00BB645E">
      <w:pPr>
        <w:pStyle w:val="a3"/>
        <w:numPr>
          <w:ilvl w:val="0"/>
          <w:numId w:val="16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Tertiary hospital</w:t>
      </w:r>
    </w:p>
    <w:p w14:paraId="5171AD37" w14:textId="0AA04DD7" w:rsidR="00BB645E" w:rsidRPr="00C832E6" w:rsidRDefault="00BB645E" w:rsidP="00BB645E">
      <w:pPr>
        <w:pStyle w:val="a3"/>
        <w:numPr>
          <w:ilvl w:val="0"/>
          <w:numId w:val="16"/>
        </w:numPr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Secondary hospital</w:t>
      </w:r>
    </w:p>
    <w:p w14:paraId="0D8AE06B" w14:textId="77777777" w:rsidR="008A31EF" w:rsidRPr="00C832E6" w:rsidRDefault="008A31EF" w:rsidP="008A31EF">
      <w:pPr>
        <w:pStyle w:val="a3"/>
        <w:ind w:left="426"/>
        <w:rPr>
          <w:rFonts w:ascii="Times New Roman" w:hAnsi="Times New Roman" w:cs="Times New Roman"/>
          <w:sz w:val="28"/>
          <w:szCs w:val="28"/>
          <w:lang w:val="en-GB"/>
        </w:rPr>
      </w:pPr>
    </w:p>
    <w:p w14:paraId="2CB8902A" w14:textId="6705983E" w:rsidR="008A31EF" w:rsidRPr="00C832E6" w:rsidRDefault="008A31EF" w:rsidP="008A31EF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US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 xml:space="preserve">Do you </w:t>
      </w:r>
      <w:r w:rsidRPr="00C832E6">
        <w:rPr>
          <w:rFonts w:ascii="Times New Roman" w:hAnsi="Times New Roman" w:cs="Times New Roman"/>
          <w:sz w:val="28"/>
          <w:szCs w:val="28"/>
          <w:lang w:val="en-GB" w:eastAsia="zh-CN"/>
        </w:rPr>
        <w:t>w</w:t>
      </w:r>
      <w:r w:rsidRPr="00C832E6">
        <w:rPr>
          <w:rFonts w:ascii="Times New Roman" w:hAnsi="Times New Roman" w:cs="Times New Roman"/>
          <w:sz w:val="28"/>
          <w:szCs w:val="28"/>
          <w:lang w:val="en-GB"/>
        </w:rPr>
        <w:t>ork in general practice?</w:t>
      </w:r>
    </w:p>
    <w:p w14:paraId="3F7F72D9" w14:textId="330D5523" w:rsidR="008A31EF" w:rsidRPr="00C832E6" w:rsidRDefault="008A31EF" w:rsidP="008A31EF">
      <w:pPr>
        <w:pStyle w:val="a3"/>
        <w:numPr>
          <w:ilvl w:val="1"/>
          <w:numId w:val="15"/>
        </w:numPr>
        <w:ind w:left="851"/>
        <w:rPr>
          <w:rFonts w:ascii="Times New Roman" w:hAnsi="Times New Roman" w:cs="Times New Roman"/>
          <w:sz w:val="28"/>
          <w:szCs w:val="28"/>
          <w:lang w:val="en-US"/>
        </w:rPr>
      </w:pPr>
      <w:r w:rsidRPr="00C832E6"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2CE9182B" w14:textId="2187E6D3" w:rsidR="008A31EF" w:rsidRPr="00C832E6" w:rsidRDefault="008A31EF" w:rsidP="008A31EF">
      <w:pPr>
        <w:pStyle w:val="a3"/>
        <w:numPr>
          <w:ilvl w:val="1"/>
          <w:numId w:val="15"/>
        </w:numPr>
        <w:ind w:left="851"/>
        <w:rPr>
          <w:rFonts w:ascii="Times New Roman" w:hAnsi="Times New Roman" w:cs="Times New Roman"/>
          <w:sz w:val="28"/>
          <w:szCs w:val="28"/>
          <w:lang w:val="en-US"/>
        </w:rPr>
      </w:pPr>
      <w:r w:rsidRPr="00C832E6"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73CFA701" w14:textId="77777777" w:rsidR="008A31EF" w:rsidRPr="00C832E6" w:rsidRDefault="008A31EF" w:rsidP="008A31EF">
      <w:pPr>
        <w:pStyle w:val="a3"/>
        <w:ind w:left="426"/>
        <w:rPr>
          <w:rFonts w:ascii="Times New Roman" w:hAnsi="Times New Roman" w:cs="Times New Roman"/>
          <w:sz w:val="28"/>
          <w:szCs w:val="28"/>
          <w:lang w:val="en-GB"/>
        </w:rPr>
      </w:pPr>
    </w:p>
    <w:p w14:paraId="12125617" w14:textId="7E0EA881" w:rsidR="00CA4D65" w:rsidRPr="00C832E6" w:rsidRDefault="008A31EF" w:rsidP="003E088B">
      <w:pPr>
        <w:pStyle w:val="a3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 w:eastAsia="zh-CN"/>
        </w:rPr>
        <w:t>Do you have clinical teaching experience</w:t>
      </w:r>
      <w:r w:rsidR="00FD6176" w:rsidRPr="00C832E6">
        <w:rPr>
          <w:rFonts w:ascii="Times New Roman" w:hAnsi="Times New Roman" w:cs="Times New Roman"/>
          <w:sz w:val="28"/>
          <w:szCs w:val="28"/>
          <w:lang w:val="en-GB"/>
        </w:rPr>
        <w:t>?</w:t>
      </w:r>
    </w:p>
    <w:p w14:paraId="647D6CD2" w14:textId="77777777" w:rsidR="00CA4D65" w:rsidRPr="00C832E6" w:rsidRDefault="00CA4D65" w:rsidP="003E088B">
      <w:pPr>
        <w:pStyle w:val="a3"/>
        <w:numPr>
          <w:ilvl w:val="0"/>
          <w:numId w:val="8"/>
        </w:numPr>
        <w:ind w:firstLine="6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Yes</w:t>
      </w:r>
    </w:p>
    <w:p w14:paraId="68A162E5" w14:textId="6ABCF3D2" w:rsidR="00CA4D65" w:rsidRPr="00C832E6" w:rsidRDefault="00CA4D65" w:rsidP="003E088B">
      <w:pPr>
        <w:pStyle w:val="a3"/>
        <w:numPr>
          <w:ilvl w:val="0"/>
          <w:numId w:val="8"/>
        </w:numPr>
        <w:ind w:firstLine="6"/>
        <w:rPr>
          <w:rFonts w:ascii="Times New Roman" w:hAnsi="Times New Roman" w:cs="Times New Roman"/>
          <w:sz w:val="28"/>
          <w:szCs w:val="28"/>
          <w:lang w:val="en-GB"/>
        </w:rPr>
      </w:pPr>
      <w:r w:rsidRPr="00C832E6">
        <w:rPr>
          <w:rFonts w:ascii="Times New Roman" w:hAnsi="Times New Roman" w:cs="Times New Roman"/>
          <w:sz w:val="28"/>
          <w:szCs w:val="28"/>
          <w:lang w:val="en-GB"/>
        </w:rPr>
        <w:t>No</w:t>
      </w:r>
    </w:p>
    <w:p w14:paraId="721FF314" w14:textId="4EBD43EB" w:rsidR="003E088B" w:rsidRPr="00C832E6" w:rsidRDefault="00C33AA9" w:rsidP="00C33AA9">
      <w:pPr>
        <w:widowControl/>
        <w:jc w:val="left"/>
        <w:rPr>
          <w:rFonts w:ascii="Times New Roman" w:eastAsia="Times New Roman" w:hAnsi="Times New Roman" w:cs="Times New Roman"/>
          <w:kern w:val="0"/>
          <w:sz w:val="28"/>
          <w:szCs w:val="28"/>
          <w:lang w:val="en-GB" w:eastAsia="en-GB"/>
        </w:rPr>
      </w:pPr>
      <w:r w:rsidRPr="00C832E6">
        <w:rPr>
          <w:rFonts w:ascii="Times New Roman" w:eastAsia="Times New Roman" w:hAnsi="Times New Roman" w:cs="Times New Roman"/>
          <w:kern w:val="0"/>
          <w:sz w:val="28"/>
          <w:szCs w:val="28"/>
          <w:lang w:val="en-GB" w:eastAsia="en-GB"/>
        </w:rPr>
        <w:br w:type="page"/>
      </w:r>
    </w:p>
    <w:p w14:paraId="13704CAE" w14:textId="4079D1E6" w:rsidR="00CA4D65" w:rsidRPr="00C832E6" w:rsidRDefault="00CA4D65" w:rsidP="00C25D4B">
      <w:pPr>
        <w:pStyle w:val="a3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C832E6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lastRenderedPageBreak/>
        <w:t>Training contents</w:t>
      </w:r>
    </w:p>
    <w:p w14:paraId="1C7633AE" w14:textId="4E38F564" w:rsidR="0013367A" w:rsidRPr="00C832E6" w:rsidRDefault="007B288D" w:rsidP="007B288D">
      <w:pPr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</w:pPr>
      <w:r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In </w:t>
      </w:r>
      <w:r w:rsidR="0013367A"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the following set of skills, we will inquire about </w:t>
      </w:r>
      <w:r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level of familiarity in three essential teaching knowledge areas.</w:t>
      </w:r>
      <w:r w:rsidR="0013367A"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On </w:t>
      </w:r>
      <w:r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three</w:t>
      </w:r>
      <w:r w:rsidR="0013367A"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Scale of 5-E</w:t>
      </w:r>
      <w:r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extremely familiar</w:t>
      </w:r>
      <w:r w:rsidR="0013367A"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 xml:space="preserve"> to 1-N</w:t>
      </w:r>
      <w:r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ot at all familiar</w:t>
      </w:r>
      <w:r w:rsidR="0013367A" w:rsidRPr="00C832E6"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  <w:t>, how do you assess skills in these areas?</w:t>
      </w:r>
    </w:p>
    <w:p w14:paraId="7A2AE540" w14:textId="77777777" w:rsidR="00FE7FB1" w:rsidRPr="00C832E6" w:rsidRDefault="00FE7FB1" w:rsidP="007B288D">
      <w:pPr>
        <w:rPr>
          <w:rFonts w:ascii="Times New Roman" w:eastAsia="Times New Roman" w:hAnsi="Times New Roman" w:cs="Times New Roman"/>
          <w:sz w:val="28"/>
          <w:szCs w:val="28"/>
          <w:lang w:val="en-GB" w:eastAsia="en-GB"/>
        </w:rPr>
      </w:pPr>
    </w:p>
    <w:p w14:paraId="7D5B15D3" w14:textId="0E6CB68E" w:rsidR="0013367A" w:rsidRPr="00C832E6" w:rsidRDefault="002D2732" w:rsidP="00416529">
      <w:pPr>
        <w:pStyle w:val="a3"/>
        <w:ind w:left="42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C832E6"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  <w:t xml:space="preserve">Part 1. </w:t>
      </w:r>
      <w:r w:rsidR="0034772C" w:rsidRPr="00C832E6"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  <w:t>Core functions of primary care</w:t>
      </w:r>
    </w:p>
    <w:tbl>
      <w:tblPr>
        <w:tblStyle w:val="a4"/>
        <w:tblW w:w="9868" w:type="dxa"/>
        <w:tblInd w:w="-856" w:type="dxa"/>
        <w:tblLook w:val="04A0" w:firstRow="1" w:lastRow="0" w:firstColumn="1" w:lastColumn="0" w:noHBand="0" w:noVBand="1"/>
      </w:tblPr>
      <w:tblGrid>
        <w:gridCol w:w="3622"/>
        <w:gridCol w:w="1225"/>
        <w:gridCol w:w="1225"/>
        <w:gridCol w:w="1237"/>
        <w:gridCol w:w="1323"/>
        <w:gridCol w:w="1236"/>
      </w:tblGrid>
      <w:tr w:rsidR="00C832E6" w:rsidRPr="00C832E6" w14:paraId="30C71002" w14:textId="77777777" w:rsidTr="001F55D7">
        <w:tc>
          <w:tcPr>
            <w:tcW w:w="3622" w:type="dxa"/>
          </w:tcPr>
          <w:p w14:paraId="5E1FC768" w14:textId="5A890F2A" w:rsidR="00C25D4B" w:rsidRPr="00C832E6" w:rsidRDefault="002D2732" w:rsidP="00C25D4B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Skill</w:t>
            </w:r>
          </w:p>
        </w:tc>
        <w:tc>
          <w:tcPr>
            <w:tcW w:w="1225" w:type="dxa"/>
          </w:tcPr>
          <w:p w14:paraId="0431BDC5" w14:textId="025670EA" w:rsidR="00C25D4B" w:rsidRPr="00C832E6" w:rsidRDefault="00FE7FB1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Not at all familiar</w:t>
            </w:r>
          </w:p>
        </w:tc>
        <w:tc>
          <w:tcPr>
            <w:tcW w:w="1225" w:type="dxa"/>
          </w:tcPr>
          <w:p w14:paraId="0349F202" w14:textId="26AFE827" w:rsidR="00C25D4B" w:rsidRPr="00C832E6" w:rsidRDefault="00FE7FB1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lightly familiar</w:t>
            </w:r>
          </w:p>
        </w:tc>
        <w:tc>
          <w:tcPr>
            <w:tcW w:w="1237" w:type="dxa"/>
          </w:tcPr>
          <w:p w14:paraId="288709E6" w14:textId="740E56D1" w:rsidR="00C25D4B" w:rsidRPr="00C832E6" w:rsidRDefault="00FE7FB1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omewhat familiar</w:t>
            </w:r>
          </w:p>
        </w:tc>
        <w:tc>
          <w:tcPr>
            <w:tcW w:w="1323" w:type="dxa"/>
          </w:tcPr>
          <w:p w14:paraId="46D5D61F" w14:textId="0C5A5402" w:rsidR="00C25D4B" w:rsidRPr="00C832E6" w:rsidRDefault="00FE7FB1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rately familiar</w:t>
            </w:r>
          </w:p>
        </w:tc>
        <w:tc>
          <w:tcPr>
            <w:tcW w:w="1236" w:type="dxa"/>
          </w:tcPr>
          <w:p w14:paraId="1484413A" w14:textId="46949C32" w:rsidR="00C25D4B" w:rsidRPr="00C832E6" w:rsidRDefault="00C25D4B" w:rsidP="002D273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E</w:t>
            </w:r>
            <w:proofErr w:type="spellStart"/>
            <w:r w:rsidR="00FE7FB1"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xtremely</w:t>
            </w:r>
            <w:proofErr w:type="spellEnd"/>
            <w:r w:rsidR="00FE7FB1"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 xml:space="preserve"> familiar</w:t>
            </w:r>
          </w:p>
        </w:tc>
      </w:tr>
      <w:tr w:rsidR="00C832E6" w:rsidRPr="00C832E6" w14:paraId="48E4CCBA" w14:textId="77777777" w:rsidTr="001F55D7">
        <w:tc>
          <w:tcPr>
            <w:tcW w:w="3622" w:type="dxa"/>
            <w:vAlign w:val="center"/>
          </w:tcPr>
          <w:p w14:paraId="5FBDF092" w14:textId="2A906236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People-</w:t>
            </w: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entred</w:t>
            </w:r>
            <w:proofErr w:type="spellEnd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r w:rsidR="001F55D7" w:rsidRPr="00C832E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</w:tcPr>
          <w:p w14:paraId="14C2F4B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25" w:type="dxa"/>
          </w:tcPr>
          <w:p w14:paraId="16321A7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9992DE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</w:tcPr>
          <w:p w14:paraId="1B2E4437" w14:textId="5F93866F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58FBA48E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4167BFED" w14:textId="77777777" w:rsidTr="001F55D7">
        <w:tc>
          <w:tcPr>
            <w:tcW w:w="3622" w:type="dxa"/>
            <w:vAlign w:val="center"/>
          </w:tcPr>
          <w:p w14:paraId="0C8EE00D" w14:textId="00147296" w:rsidR="00FE7FB1" w:rsidRPr="00C832E6" w:rsidRDefault="00FE7FB1" w:rsidP="00FE7FB1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omprehensiveness</w:t>
            </w:r>
            <w:r w:rsidR="001F55D7" w:rsidRPr="00C832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25" w:type="dxa"/>
          </w:tcPr>
          <w:p w14:paraId="60361C7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25" w:type="dxa"/>
          </w:tcPr>
          <w:p w14:paraId="16EE5DC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744E586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</w:tcPr>
          <w:p w14:paraId="5190EB71" w14:textId="448318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3FA53ED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38888194" w14:textId="77777777" w:rsidTr="001F55D7">
        <w:tc>
          <w:tcPr>
            <w:tcW w:w="3622" w:type="dxa"/>
            <w:vAlign w:val="center"/>
          </w:tcPr>
          <w:p w14:paraId="443AC56F" w14:textId="2B7C841D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ontinuity</w:t>
            </w:r>
            <w:r w:rsidR="001F55D7" w:rsidRPr="00C832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25" w:type="dxa"/>
          </w:tcPr>
          <w:p w14:paraId="1DB5011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25" w:type="dxa"/>
          </w:tcPr>
          <w:p w14:paraId="43F80AC0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5C00B196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</w:tcPr>
          <w:p w14:paraId="1DC14C75" w14:textId="7CA1888E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1B9EDCC7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17099514" w14:textId="77777777" w:rsidTr="001F55D7">
        <w:tc>
          <w:tcPr>
            <w:tcW w:w="3622" w:type="dxa"/>
            <w:vAlign w:val="center"/>
          </w:tcPr>
          <w:p w14:paraId="67DFE8F3" w14:textId="62E51909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  <w:r w:rsidR="001F55D7" w:rsidRPr="00C832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25" w:type="dxa"/>
          </w:tcPr>
          <w:p w14:paraId="13F8987C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25" w:type="dxa"/>
          </w:tcPr>
          <w:p w14:paraId="42FE773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47981B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</w:tcPr>
          <w:p w14:paraId="3730F664" w14:textId="21A9A70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C6919A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627D9B27" w14:textId="77777777" w:rsidTr="001F55D7">
        <w:tc>
          <w:tcPr>
            <w:tcW w:w="3622" w:type="dxa"/>
            <w:vAlign w:val="center"/>
          </w:tcPr>
          <w:p w14:paraId="65A8D457" w14:textId="09FE6735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 xml:space="preserve">First contact </w:t>
            </w:r>
            <w:proofErr w:type="spellStart"/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  <w:r w:rsidR="001F55D7" w:rsidRPr="00C832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25" w:type="dxa"/>
          </w:tcPr>
          <w:p w14:paraId="18E6F0A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25" w:type="dxa"/>
          </w:tcPr>
          <w:p w14:paraId="6EAB622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743E99A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3" w:type="dxa"/>
          </w:tcPr>
          <w:p w14:paraId="3FE24FEF" w14:textId="4472694D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82159C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</w:tbl>
    <w:p w14:paraId="098DCA8F" w14:textId="28359855" w:rsidR="00416529" w:rsidRPr="00C832E6" w:rsidRDefault="001F55D7" w:rsidP="001F55D7">
      <w:pPr>
        <w:rPr>
          <w:rFonts w:ascii="Times New Roman" w:hAnsi="Times New Roman" w:cs="Times New Roman"/>
        </w:rPr>
      </w:pPr>
      <w:r w:rsidRPr="00C832E6">
        <w:rPr>
          <w:rFonts w:ascii="Times New Roman" w:hAnsi="Times New Roman" w:cs="Times New Roman"/>
          <w:i/>
          <w:iCs/>
          <w:sz w:val="22"/>
        </w:rPr>
        <w:t>Note</w:t>
      </w:r>
      <w:r w:rsidRPr="00C832E6">
        <w:rPr>
          <w:rFonts w:ascii="Times New Roman" w:hAnsi="Times New Roman" w:cs="Times New Roman" w:hint="eastAsia"/>
          <w:sz w:val="22"/>
        </w:rPr>
        <w:t>:</w:t>
      </w:r>
      <w:r w:rsidRPr="00C832E6">
        <w:rPr>
          <w:rFonts w:ascii="Times New Roman" w:hAnsi="Times New Roman" w:cs="Times New Roman"/>
          <w:sz w:val="22"/>
        </w:rPr>
        <w:t xml:space="preserve"> a: People-</w:t>
      </w:r>
      <w:proofErr w:type="spellStart"/>
      <w:r w:rsidRPr="00C832E6">
        <w:rPr>
          <w:rFonts w:ascii="Times New Roman" w:hAnsi="Times New Roman" w:cs="Times New Roman"/>
          <w:sz w:val="22"/>
        </w:rPr>
        <w:t>centred</w:t>
      </w:r>
      <w:proofErr w:type="spellEnd"/>
      <w:r w:rsidRPr="00C832E6">
        <w:rPr>
          <w:rFonts w:ascii="Times New Roman" w:hAnsi="Times New Roman" w:cs="Times New Roman"/>
          <w:sz w:val="22"/>
        </w:rPr>
        <w:t xml:space="preserve"> care ensures that people have the education and support needed to make decisions and participate in their own care. b: Comprehensiveness ensures that a diverse range of promotive, protective, preventive, curative, rehabilitative, and palliative services are provided. </w:t>
      </w:r>
      <w:r w:rsidRPr="00C832E6">
        <w:rPr>
          <w:rFonts w:ascii="Times New Roman" w:hAnsi="Times New Roman" w:cs="Times New Roman" w:hint="eastAsia"/>
          <w:sz w:val="22"/>
        </w:rPr>
        <w:t>c</w:t>
      </w:r>
      <w:r w:rsidRPr="00C832E6">
        <w:rPr>
          <w:rFonts w:ascii="Times New Roman" w:hAnsi="Times New Roman" w:cs="Times New Roman"/>
          <w:sz w:val="22"/>
        </w:rPr>
        <w:t xml:space="preserve">: Continuity promotes the development of long-term personal relationships between a person and a health professional or a team of providers. d: Coordination organizes services and care across levels of the health system and over time. </w:t>
      </w:r>
      <w:r w:rsidRPr="00C832E6">
        <w:rPr>
          <w:rFonts w:ascii="Times New Roman" w:hAnsi="Times New Roman" w:cs="Times New Roman" w:hint="eastAsia"/>
          <w:sz w:val="22"/>
        </w:rPr>
        <w:t>e</w:t>
      </w:r>
      <w:r w:rsidRPr="00C832E6">
        <w:rPr>
          <w:rFonts w:ascii="Times New Roman" w:hAnsi="Times New Roman" w:cs="Times New Roman"/>
          <w:sz w:val="22"/>
        </w:rPr>
        <w:t xml:space="preserve">: First contact accessibility creates a strategic entry point for and improves access to health services. </w:t>
      </w:r>
      <w:r w:rsidRPr="00C832E6">
        <w:rPr>
          <w:rFonts w:ascii="Times New Roman" w:hAnsi="Times New Roman" w:cs="Times New Roman"/>
          <w:i/>
          <w:iCs/>
          <w:sz w:val="22"/>
        </w:rPr>
        <w:t>Reference</w:t>
      </w:r>
      <w:r w:rsidRPr="00C832E6">
        <w:rPr>
          <w:rFonts w:ascii="Times New Roman" w:hAnsi="Times New Roman" w:cs="Times New Roman"/>
          <w:sz w:val="22"/>
        </w:rPr>
        <w:t xml:space="preserve">: </w:t>
      </w:r>
      <w:r w:rsidRPr="00C832E6">
        <w:rPr>
          <w:rFonts w:ascii="Times New Roman" w:hAnsi="Times New Roman" w:cs="Times New Roman"/>
        </w:rPr>
        <w:t xml:space="preserve">World Health Organization. Primary care. Available from: </w:t>
      </w:r>
      <w:r w:rsidR="006850BB" w:rsidRPr="00C832E6">
        <w:rPr>
          <w:rFonts w:ascii="Times New Roman" w:hAnsi="Times New Roman" w:cs="Times New Roman"/>
        </w:rPr>
        <w:t>https://www.who.int/teams/integrated-health-services/clinical-services-and-systems/primary-care</w:t>
      </w:r>
      <w:r w:rsidRPr="00C832E6">
        <w:rPr>
          <w:rFonts w:ascii="Times New Roman" w:hAnsi="Times New Roman" w:cs="Times New Roman"/>
        </w:rPr>
        <w:t>.</w:t>
      </w:r>
    </w:p>
    <w:p w14:paraId="72CCE8EC" w14:textId="77777777" w:rsidR="006850BB" w:rsidRPr="00C832E6" w:rsidRDefault="006850BB" w:rsidP="001F55D7">
      <w:pPr>
        <w:rPr>
          <w:rFonts w:ascii="Times New Roman" w:hAnsi="Times New Roman" w:cs="Times New Roman"/>
          <w:sz w:val="22"/>
        </w:rPr>
      </w:pPr>
    </w:p>
    <w:p w14:paraId="4BC021E6" w14:textId="3ED196AA" w:rsidR="002D2732" w:rsidRPr="00C832E6" w:rsidRDefault="002D2732" w:rsidP="0041652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r w:rsidRPr="00C832E6">
        <w:rPr>
          <w:rFonts w:ascii="Times New Roman" w:hAnsi="Times New Roman" w:cs="Times New Roman"/>
          <w:b/>
          <w:bCs/>
          <w:sz w:val="28"/>
          <w:szCs w:val="28"/>
          <w:lang w:val="en-GB"/>
        </w:rPr>
        <w:t>Part 2.</w:t>
      </w:r>
      <w:r w:rsidRPr="00C832E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E7FB1" w:rsidRPr="00C832E6">
        <w:rPr>
          <w:rFonts w:ascii="Times New Roman" w:hAnsi="Times New Roman" w:cs="Times New Roman"/>
          <w:b/>
          <w:bCs/>
          <w:sz w:val="28"/>
          <w:szCs w:val="28"/>
          <w:lang w:val="en-GB"/>
        </w:rPr>
        <w:t>Preparation for lesson plans</w:t>
      </w:r>
    </w:p>
    <w:tbl>
      <w:tblPr>
        <w:tblStyle w:val="a4"/>
        <w:tblW w:w="9868" w:type="dxa"/>
        <w:tblInd w:w="-856" w:type="dxa"/>
        <w:tblLook w:val="04A0" w:firstRow="1" w:lastRow="0" w:firstColumn="1" w:lastColumn="0" w:noHBand="0" w:noVBand="1"/>
      </w:tblPr>
      <w:tblGrid>
        <w:gridCol w:w="3616"/>
        <w:gridCol w:w="1228"/>
        <w:gridCol w:w="1228"/>
        <w:gridCol w:w="1237"/>
        <w:gridCol w:w="1323"/>
        <w:gridCol w:w="1236"/>
      </w:tblGrid>
      <w:tr w:rsidR="00C832E6" w:rsidRPr="00C832E6" w14:paraId="5CF4729A" w14:textId="77777777" w:rsidTr="007433B6">
        <w:tc>
          <w:tcPr>
            <w:tcW w:w="3686" w:type="dxa"/>
          </w:tcPr>
          <w:p w14:paraId="5DCA6BD0" w14:textId="77777777" w:rsidR="00FE7FB1" w:rsidRPr="00C832E6" w:rsidRDefault="00FE7FB1" w:rsidP="00FE7FB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Skill</w:t>
            </w:r>
          </w:p>
        </w:tc>
        <w:tc>
          <w:tcPr>
            <w:tcW w:w="1236" w:type="dxa"/>
          </w:tcPr>
          <w:p w14:paraId="3996F5A3" w14:textId="519A3808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Not at all familiar</w:t>
            </w:r>
          </w:p>
        </w:tc>
        <w:tc>
          <w:tcPr>
            <w:tcW w:w="1236" w:type="dxa"/>
          </w:tcPr>
          <w:p w14:paraId="6F5A3758" w14:textId="3A8264AC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lightly familiar</w:t>
            </w:r>
          </w:p>
        </w:tc>
        <w:tc>
          <w:tcPr>
            <w:tcW w:w="1237" w:type="dxa"/>
          </w:tcPr>
          <w:p w14:paraId="730A0F98" w14:textId="022A5BF1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omewhat familiar</w:t>
            </w:r>
          </w:p>
        </w:tc>
        <w:tc>
          <w:tcPr>
            <w:tcW w:w="1236" w:type="dxa"/>
          </w:tcPr>
          <w:p w14:paraId="64053852" w14:textId="1A4E468E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rately familiar</w:t>
            </w:r>
          </w:p>
        </w:tc>
        <w:tc>
          <w:tcPr>
            <w:tcW w:w="1237" w:type="dxa"/>
          </w:tcPr>
          <w:p w14:paraId="374E969A" w14:textId="2C64E124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E</w:t>
            </w:r>
            <w:proofErr w:type="spellStart"/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xtremely</w:t>
            </w:r>
            <w:proofErr w:type="spellEnd"/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 xml:space="preserve"> familiar</w:t>
            </w:r>
          </w:p>
        </w:tc>
      </w:tr>
      <w:tr w:rsidR="00C832E6" w:rsidRPr="00C832E6" w14:paraId="2B5563D8" w14:textId="77777777" w:rsidTr="007433B6">
        <w:tc>
          <w:tcPr>
            <w:tcW w:w="3686" w:type="dxa"/>
          </w:tcPr>
          <w:p w14:paraId="28DD63ED" w14:textId="662211A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Prepare a syllabus</w:t>
            </w:r>
          </w:p>
        </w:tc>
        <w:tc>
          <w:tcPr>
            <w:tcW w:w="1236" w:type="dxa"/>
          </w:tcPr>
          <w:p w14:paraId="504F36B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9F3E0F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6C0ABB5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2C3229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3122D0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4F2975C0" w14:textId="77777777" w:rsidTr="007433B6">
        <w:tc>
          <w:tcPr>
            <w:tcW w:w="3686" w:type="dxa"/>
          </w:tcPr>
          <w:p w14:paraId="05E41F34" w14:textId="1D918459" w:rsidR="00FE7FB1" w:rsidRPr="00C832E6" w:rsidRDefault="00FE7FB1" w:rsidP="00FE7FB1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Make a training plan</w:t>
            </w:r>
          </w:p>
        </w:tc>
        <w:tc>
          <w:tcPr>
            <w:tcW w:w="1236" w:type="dxa"/>
          </w:tcPr>
          <w:p w14:paraId="1B8DB72E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26B9166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259D848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26F2D6D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D29944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540B91EE" w14:textId="77777777" w:rsidTr="007433B6">
        <w:tc>
          <w:tcPr>
            <w:tcW w:w="3686" w:type="dxa"/>
          </w:tcPr>
          <w:p w14:paraId="0497356C" w14:textId="76B0D192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Prepare teaching aids and courseware</w:t>
            </w:r>
          </w:p>
        </w:tc>
        <w:tc>
          <w:tcPr>
            <w:tcW w:w="1236" w:type="dxa"/>
          </w:tcPr>
          <w:p w14:paraId="37E92E9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7AC9C0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3EAEEEC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6DC8B8E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5E2ACC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35B2BD9E" w14:textId="77777777" w:rsidTr="007433B6">
        <w:tc>
          <w:tcPr>
            <w:tcW w:w="3686" w:type="dxa"/>
          </w:tcPr>
          <w:p w14:paraId="5AEA3B6A" w14:textId="4B97114F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1236" w:type="dxa"/>
          </w:tcPr>
          <w:p w14:paraId="66F6372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EAFF29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EF9A57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1A4E1C6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1A36DA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</w:tbl>
    <w:p w14:paraId="191DE7E5" w14:textId="77777777" w:rsidR="00FE7FB1" w:rsidRPr="00C832E6" w:rsidRDefault="00FE7FB1" w:rsidP="00FE7FB1">
      <w:pPr>
        <w:pStyle w:val="a3"/>
        <w:ind w:left="420"/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</w:pPr>
    </w:p>
    <w:tbl>
      <w:tblPr>
        <w:tblStyle w:val="1"/>
        <w:tblW w:w="751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14"/>
      </w:tblGrid>
      <w:tr w:rsidR="00C832E6" w:rsidRPr="00C832E6" w14:paraId="18D3E672" w14:textId="77777777" w:rsidTr="00416529">
        <w:trPr>
          <w:trHeight w:val="20"/>
        </w:trPr>
        <w:tc>
          <w:tcPr>
            <w:tcW w:w="7514" w:type="dxa"/>
            <w:tcBorders>
              <w:top w:val="nil"/>
              <w:bottom w:val="nil"/>
            </w:tcBorders>
            <w:vAlign w:val="center"/>
          </w:tcPr>
          <w:p w14:paraId="1E96C36D" w14:textId="3C493913" w:rsidR="00FE7FB1" w:rsidRPr="00C832E6" w:rsidRDefault="00FE7FB1" w:rsidP="00416529">
            <w:pPr>
              <w:widowControl/>
              <w:ind w:firstLineChars="100" w:firstLine="281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832E6">
              <w:rPr>
                <w:rFonts w:ascii="Times New Roman" w:hAnsi="Times New Roman"/>
                <w:b/>
                <w:bCs/>
                <w:sz w:val="28"/>
                <w:szCs w:val="28"/>
                <w:lang w:val="en-GB"/>
              </w:rPr>
              <w:t>Part 3. Teaching method</w:t>
            </w:r>
          </w:p>
        </w:tc>
      </w:tr>
    </w:tbl>
    <w:tbl>
      <w:tblPr>
        <w:tblStyle w:val="a4"/>
        <w:tblW w:w="9868" w:type="dxa"/>
        <w:tblInd w:w="-856" w:type="dxa"/>
        <w:tblLook w:val="04A0" w:firstRow="1" w:lastRow="0" w:firstColumn="1" w:lastColumn="0" w:noHBand="0" w:noVBand="1"/>
      </w:tblPr>
      <w:tblGrid>
        <w:gridCol w:w="3616"/>
        <w:gridCol w:w="1228"/>
        <w:gridCol w:w="1228"/>
        <w:gridCol w:w="1237"/>
        <w:gridCol w:w="1323"/>
        <w:gridCol w:w="1236"/>
      </w:tblGrid>
      <w:tr w:rsidR="00C832E6" w:rsidRPr="00C832E6" w14:paraId="72E71BB2" w14:textId="77777777" w:rsidTr="00C8714B">
        <w:tc>
          <w:tcPr>
            <w:tcW w:w="3686" w:type="dxa"/>
          </w:tcPr>
          <w:p w14:paraId="168BB5FB" w14:textId="77777777" w:rsidR="00FE7FB1" w:rsidRPr="00C832E6" w:rsidRDefault="00FE7FB1" w:rsidP="00FE7FB1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Skill</w:t>
            </w:r>
          </w:p>
        </w:tc>
        <w:tc>
          <w:tcPr>
            <w:tcW w:w="1236" w:type="dxa"/>
          </w:tcPr>
          <w:p w14:paraId="08D117E2" w14:textId="06496A91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Not at all familiar</w:t>
            </w:r>
          </w:p>
        </w:tc>
        <w:tc>
          <w:tcPr>
            <w:tcW w:w="1236" w:type="dxa"/>
          </w:tcPr>
          <w:p w14:paraId="588DE755" w14:textId="4A61CA44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lightly familiar</w:t>
            </w:r>
          </w:p>
        </w:tc>
        <w:tc>
          <w:tcPr>
            <w:tcW w:w="1237" w:type="dxa"/>
          </w:tcPr>
          <w:p w14:paraId="56F0847D" w14:textId="2AC69A9D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Somewhat familiar</w:t>
            </w:r>
          </w:p>
        </w:tc>
        <w:tc>
          <w:tcPr>
            <w:tcW w:w="1236" w:type="dxa"/>
          </w:tcPr>
          <w:p w14:paraId="64179CBB" w14:textId="7532BBFD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rately familiar</w:t>
            </w:r>
          </w:p>
        </w:tc>
        <w:tc>
          <w:tcPr>
            <w:tcW w:w="1237" w:type="dxa"/>
          </w:tcPr>
          <w:p w14:paraId="78E48C4B" w14:textId="09162086" w:rsidR="00FE7FB1" w:rsidRPr="00C832E6" w:rsidRDefault="00FE7FB1" w:rsidP="00FE7FB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E</w:t>
            </w:r>
            <w:proofErr w:type="spellStart"/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xtremely</w:t>
            </w:r>
            <w:proofErr w:type="spellEnd"/>
            <w:r w:rsidRPr="00C832E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 xml:space="preserve"> familiar</w:t>
            </w:r>
          </w:p>
        </w:tc>
      </w:tr>
      <w:tr w:rsidR="00C832E6" w:rsidRPr="00C832E6" w14:paraId="4B9107AB" w14:textId="77777777" w:rsidTr="004F2A90">
        <w:tc>
          <w:tcPr>
            <w:tcW w:w="3686" w:type="dxa"/>
            <w:vAlign w:val="center"/>
          </w:tcPr>
          <w:p w14:paraId="271E5EA5" w14:textId="2035005A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cture-based teaching</w:t>
            </w:r>
          </w:p>
        </w:tc>
        <w:tc>
          <w:tcPr>
            <w:tcW w:w="1236" w:type="dxa"/>
          </w:tcPr>
          <w:p w14:paraId="5321B7D5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4F9642B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528951B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911F73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146936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7D822BD5" w14:textId="77777777" w:rsidTr="004F2A90">
        <w:tc>
          <w:tcPr>
            <w:tcW w:w="3686" w:type="dxa"/>
            <w:vAlign w:val="center"/>
          </w:tcPr>
          <w:p w14:paraId="15E008A2" w14:textId="6A208C86" w:rsidR="00FE7FB1" w:rsidRPr="00C832E6" w:rsidRDefault="00FE7FB1" w:rsidP="00FE7FB1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ase-based learning</w:t>
            </w:r>
          </w:p>
        </w:tc>
        <w:tc>
          <w:tcPr>
            <w:tcW w:w="1236" w:type="dxa"/>
          </w:tcPr>
          <w:p w14:paraId="4EB7FCB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36654A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7CADE58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CC08E9E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522C032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7A0DEAF0" w14:textId="77777777" w:rsidTr="004F2A90">
        <w:tc>
          <w:tcPr>
            <w:tcW w:w="3686" w:type="dxa"/>
            <w:vAlign w:val="center"/>
          </w:tcPr>
          <w:p w14:paraId="05D898D2" w14:textId="3077ED24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problem-based learning</w:t>
            </w:r>
          </w:p>
        </w:tc>
        <w:tc>
          <w:tcPr>
            <w:tcW w:w="1236" w:type="dxa"/>
          </w:tcPr>
          <w:p w14:paraId="616B6F4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199D3F5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56548E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9AB8DBC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15690C6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6CD0CAD5" w14:textId="77777777" w:rsidTr="00291CB7">
        <w:trPr>
          <w:trHeight w:val="302"/>
        </w:trPr>
        <w:tc>
          <w:tcPr>
            <w:tcW w:w="3686" w:type="dxa"/>
            <w:vAlign w:val="center"/>
          </w:tcPr>
          <w:p w14:paraId="02FAEE61" w14:textId="48651446" w:rsidR="00FE7FB1" w:rsidRPr="00C832E6" w:rsidRDefault="00FE7FB1" w:rsidP="00FE7F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team-based learning</w:t>
            </w:r>
          </w:p>
        </w:tc>
        <w:tc>
          <w:tcPr>
            <w:tcW w:w="1236" w:type="dxa"/>
          </w:tcPr>
          <w:p w14:paraId="6F97B60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2A2E6277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508443D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D2AD24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6ED141A8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096326E9" w14:textId="77777777" w:rsidTr="004F2A90">
        <w:tc>
          <w:tcPr>
            <w:tcW w:w="3686" w:type="dxa"/>
            <w:vAlign w:val="center"/>
          </w:tcPr>
          <w:p w14:paraId="3890AC0E" w14:textId="46451F0C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Small group teaching</w:t>
            </w:r>
          </w:p>
        </w:tc>
        <w:tc>
          <w:tcPr>
            <w:tcW w:w="1236" w:type="dxa"/>
          </w:tcPr>
          <w:p w14:paraId="21256B55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339351F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5BCC33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25998480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D7CD77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52908AE2" w14:textId="77777777" w:rsidTr="004F2A90">
        <w:tc>
          <w:tcPr>
            <w:tcW w:w="3686" w:type="dxa"/>
            <w:vAlign w:val="center"/>
          </w:tcPr>
          <w:p w14:paraId="3BD865FA" w14:textId="64C4F868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Role playing approach</w:t>
            </w:r>
          </w:p>
        </w:tc>
        <w:tc>
          <w:tcPr>
            <w:tcW w:w="1236" w:type="dxa"/>
          </w:tcPr>
          <w:p w14:paraId="77CCFD89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E27692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18FADFA8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B62F09E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DB5CD4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03816F6C" w14:textId="77777777" w:rsidTr="004F2A90">
        <w:tc>
          <w:tcPr>
            <w:tcW w:w="3686" w:type="dxa"/>
            <w:vAlign w:val="center"/>
          </w:tcPr>
          <w:p w14:paraId="0E2CF07F" w14:textId="737AA0F1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Bedside teaching</w:t>
            </w:r>
          </w:p>
        </w:tc>
        <w:tc>
          <w:tcPr>
            <w:tcW w:w="1236" w:type="dxa"/>
          </w:tcPr>
          <w:p w14:paraId="6D12FD4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0C8C1931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75AF127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58652D4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C8633E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4C14BF6C" w14:textId="77777777" w:rsidTr="004F2A90">
        <w:tc>
          <w:tcPr>
            <w:tcW w:w="3686" w:type="dxa"/>
            <w:vAlign w:val="center"/>
          </w:tcPr>
          <w:p w14:paraId="179C418D" w14:textId="427D44B9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Community practice teaching</w:t>
            </w:r>
          </w:p>
        </w:tc>
        <w:tc>
          <w:tcPr>
            <w:tcW w:w="1236" w:type="dxa"/>
          </w:tcPr>
          <w:p w14:paraId="608B845B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361717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2C4BF83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97D4E95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573CA1B7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151148D7" w14:textId="77777777" w:rsidTr="00481CA7">
        <w:tc>
          <w:tcPr>
            <w:tcW w:w="3686" w:type="dxa"/>
            <w:vAlign w:val="center"/>
          </w:tcPr>
          <w:p w14:paraId="1AC9AEF9" w14:textId="7960E90B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Teaching clinic</w:t>
            </w:r>
          </w:p>
        </w:tc>
        <w:tc>
          <w:tcPr>
            <w:tcW w:w="1236" w:type="dxa"/>
          </w:tcPr>
          <w:p w14:paraId="464A558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2CBF27E8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3C6AB44A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64935FE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4D25B9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02FD8DD9" w14:textId="77777777" w:rsidTr="00481CA7">
        <w:tc>
          <w:tcPr>
            <w:tcW w:w="3686" w:type="dxa"/>
            <w:vAlign w:val="center"/>
          </w:tcPr>
          <w:p w14:paraId="5324196D" w14:textId="15D9316D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Teaching rounds</w:t>
            </w:r>
          </w:p>
        </w:tc>
        <w:tc>
          <w:tcPr>
            <w:tcW w:w="1236" w:type="dxa"/>
          </w:tcPr>
          <w:p w14:paraId="2AF042B7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5E3C3155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63D7553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3ECADD20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0791E4A7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C832E6" w:rsidRPr="00C832E6" w14:paraId="210A244F" w14:textId="77777777" w:rsidTr="00481CA7">
        <w:tc>
          <w:tcPr>
            <w:tcW w:w="3686" w:type="dxa"/>
            <w:vAlign w:val="center"/>
          </w:tcPr>
          <w:p w14:paraId="543773A1" w14:textId="4849E1C3" w:rsidR="00FE7FB1" w:rsidRPr="00C832E6" w:rsidRDefault="00FE7FB1" w:rsidP="00FE7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2E6">
              <w:rPr>
                <w:rFonts w:ascii="Times New Roman" w:hAnsi="Times New Roman" w:cs="Times New Roman"/>
                <w:sz w:val="24"/>
                <w:szCs w:val="24"/>
              </w:rPr>
              <w:t>Inverted classroom</w:t>
            </w:r>
          </w:p>
        </w:tc>
        <w:tc>
          <w:tcPr>
            <w:tcW w:w="1236" w:type="dxa"/>
          </w:tcPr>
          <w:p w14:paraId="6E5BD15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537BC084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D9558CD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6" w:type="dxa"/>
          </w:tcPr>
          <w:p w14:paraId="757C89EF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37" w:type="dxa"/>
          </w:tcPr>
          <w:p w14:paraId="45C49162" w14:textId="77777777" w:rsidR="00FE7FB1" w:rsidRPr="00C832E6" w:rsidRDefault="00FE7FB1" w:rsidP="00FE7FB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</w:tbl>
    <w:p w14:paraId="2D16964B" w14:textId="7FA7E935" w:rsidR="00AC5AA5" w:rsidRPr="00C832E6" w:rsidRDefault="00AC5AA5" w:rsidP="00FE7FB1">
      <w:pPr>
        <w:rPr>
          <w:rFonts w:ascii="Times New Roman" w:eastAsia="Times New Roman" w:hAnsi="Times New Roman" w:cs="Times New Roman"/>
          <w:sz w:val="28"/>
          <w:szCs w:val="28"/>
          <w:lang w:eastAsia="en-GB"/>
        </w:rPr>
      </w:pPr>
    </w:p>
    <w:sectPr w:rsidR="00AC5AA5" w:rsidRPr="00C83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3B485" w14:textId="77777777" w:rsidR="00813FB9" w:rsidRDefault="00813FB9" w:rsidP="001F55D7">
      <w:r>
        <w:separator/>
      </w:r>
    </w:p>
  </w:endnote>
  <w:endnote w:type="continuationSeparator" w:id="0">
    <w:p w14:paraId="4902FAD1" w14:textId="77777777" w:rsidR="00813FB9" w:rsidRDefault="00813FB9" w:rsidP="001F5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4669C" w14:textId="77777777" w:rsidR="00813FB9" w:rsidRDefault="00813FB9" w:rsidP="001F55D7">
      <w:r>
        <w:separator/>
      </w:r>
    </w:p>
  </w:footnote>
  <w:footnote w:type="continuationSeparator" w:id="0">
    <w:p w14:paraId="25BD0E63" w14:textId="77777777" w:rsidR="00813FB9" w:rsidRDefault="00813FB9" w:rsidP="001F5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B6C92"/>
    <w:multiLevelType w:val="hybridMultilevel"/>
    <w:tmpl w:val="CE728C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5E5403"/>
    <w:multiLevelType w:val="hybridMultilevel"/>
    <w:tmpl w:val="648A9BCC"/>
    <w:lvl w:ilvl="0" w:tplc="04090019">
      <w:start w:val="1"/>
      <w:numFmt w:val="lowerLetter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" w15:restartNumberingAfterBreak="0">
    <w:nsid w:val="24D9414B"/>
    <w:multiLevelType w:val="hybridMultilevel"/>
    <w:tmpl w:val="2E44563C"/>
    <w:lvl w:ilvl="0" w:tplc="04090019">
      <w:start w:val="1"/>
      <w:numFmt w:val="lowerLetter"/>
      <w:lvlText w:val="%1)"/>
      <w:lvlJc w:val="left"/>
      <w:pPr>
        <w:ind w:left="846" w:hanging="420"/>
      </w:pPr>
    </w:lvl>
    <w:lvl w:ilvl="1" w:tplc="04090019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3" w15:restartNumberingAfterBreak="0">
    <w:nsid w:val="2A066279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AD97312"/>
    <w:multiLevelType w:val="hybridMultilevel"/>
    <w:tmpl w:val="B3D80438"/>
    <w:lvl w:ilvl="0" w:tplc="04090019">
      <w:start w:val="1"/>
      <w:numFmt w:val="lowerLetter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5" w15:restartNumberingAfterBreak="0">
    <w:nsid w:val="2BC30FE2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A1083D"/>
    <w:multiLevelType w:val="hybridMultilevel"/>
    <w:tmpl w:val="6F126B2C"/>
    <w:lvl w:ilvl="0" w:tplc="04090019">
      <w:start w:val="1"/>
      <w:numFmt w:val="lowerLetter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7" w15:restartNumberingAfterBreak="0">
    <w:nsid w:val="344F7411"/>
    <w:multiLevelType w:val="hybridMultilevel"/>
    <w:tmpl w:val="E36AD71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B236B00"/>
    <w:multiLevelType w:val="hybridMultilevel"/>
    <w:tmpl w:val="67C6A450"/>
    <w:lvl w:ilvl="0" w:tplc="04090001">
      <w:start w:val="1"/>
      <w:numFmt w:val="bullet"/>
      <w:lvlText w:val=""/>
      <w:lvlJc w:val="left"/>
      <w:pPr>
        <w:ind w:left="8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9" w15:restartNumberingAfterBreak="0">
    <w:nsid w:val="3EF15DE2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F95C67"/>
    <w:multiLevelType w:val="hybridMultilevel"/>
    <w:tmpl w:val="FF26DEFE"/>
    <w:lvl w:ilvl="0" w:tplc="04090019">
      <w:start w:val="1"/>
      <w:numFmt w:val="lowerLetter"/>
      <w:lvlText w:val="%1)"/>
      <w:lvlJc w:val="left"/>
      <w:pPr>
        <w:ind w:left="846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11" w15:restartNumberingAfterBreak="0">
    <w:nsid w:val="62B210A3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E30A3B"/>
    <w:multiLevelType w:val="hybridMultilevel"/>
    <w:tmpl w:val="7422A8CE"/>
    <w:lvl w:ilvl="0" w:tplc="516642B2">
      <w:start w:val="1"/>
      <w:numFmt w:val="decimal"/>
      <w:lvlText w:val="(%1)"/>
      <w:lvlJc w:val="left"/>
      <w:pPr>
        <w:ind w:left="523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3" w:hanging="420"/>
      </w:pPr>
    </w:lvl>
    <w:lvl w:ilvl="2" w:tplc="0409001B" w:tentative="1">
      <w:start w:val="1"/>
      <w:numFmt w:val="lowerRoman"/>
      <w:lvlText w:val="%3."/>
      <w:lvlJc w:val="right"/>
      <w:pPr>
        <w:ind w:left="1363" w:hanging="420"/>
      </w:pPr>
    </w:lvl>
    <w:lvl w:ilvl="3" w:tplc="0409000F" w:tentative="1">
      <w:start w:val="1"/>
      <w:numFmt w:val="decimal"/>
      <w:lvlText w:val="%4."/>
      <w:lvlJc w:val="left"/>
      <w:pPr>
        <w:ind w:left="1783" w:hanging="420"/>
      </w:pPr>
    </w:lvl>
    <w:lvl w:ilvl="4" w:tplc="04090019" w:tentative="1">
      <w:start w:val="1"/>
      <w:numFmt w:val="lowerLetter"/>
      <w:lvlText w:val="%5)"/>
      <w:lvlJc w:val="left"/>
      <w:pPr>
        <w:ind w:left="2203" w:hanging="420"/>
      </w:pPr>
    </w:lvl>
    <w:lvl w:ilvl="5" w:tplc="0409001B" w:tentative="1">
      <w:start w:val="1"/>
      <w:numFmt w:val="lowerRoman"/>
      <w:lvlText w:val="%6."/>
      <w:lvlJc w:val="right"/>
      <w:pPr>
        <w:ind w:left="2623" w:hanging="420"/>
      </w:pPr>
    </w:lvl>
    <w:lvl w:ilvl="6" w:tplc="0409000F" w:tentative="1">
      <w:start w:val="1"/>
      <w:numFmt w:val="decimal"/>
      <w:lvlText w:val="%7."/>
      <w:lvlJc w:val="left"/>
      <w:pPr>
        <w:ind w:left="3043" w:hanging="420"/>
      </w:pPr>
    </w:lvl>
    <w:lvl w:ilvl="7" w:tplc="04090019" w:tentative="1">
      <w:start w:val="1"/>
      <w:numFmt w:val="lowerLetter"/>
      <w:lvlText w:val="%8)"/>
      <w:lvlJc w:val="left"/>
      <w:pPr>
        <w:ind w:left="3463" w:hanging="420"/>
      </w:pPr>
    </w:lvl>
    <w:lvl w:ilvl="8" w:tplc="0409001B" w:tentative="1">
      <w:start w:val="1"/>
      <w:numFmt w:val="lowerRoman"/>
      <w:lvlText w:val="%9."/>
      <w:lvlJc w:val="right"/>
      <w:pPr>
        <w:ind w:left="3883" w:hanging="420"/>
      </w:pPr>
    </w:lvl>
  </w:abstractNum>
  <w:abstractNum w:abstractNumId="13" w15:restartNumberingAfterBreak="0">
    <w:nsid w:val="6B4627FB"/>
    <w:multiLevelType w:val="hybridMultilevel"/>
    <w:tmpl w:val="04D25C2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5DF304F"/>
    <w:multiLevelType w:val="hybridMultilevel"/>
    <w:tmpl w:val="28967650"/>
    <w:lvl w:ilvl="0" w:tplc="04090019">
      <w:start w:val="1"/>
      <w:numFmt w:val="lowerLetter"/>
      <w:lvlText w:val="%1)"/>
      <w:lvlJc w:val="left"/>
      <w:pPr>
        <w:ind w:left="846" w:hanging="420"/>
      </w:p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5" w15:restartNumberingAfterBreak="0">
    <w:nsid w:val="78261317"/>
    <w:multiLevelType w:val="hybridMultilevel"/>
    <w:tmpl w:val="04D25C20"/>
    <w:lvl w:ilvl="0" w:tplc="FFFFFFFF">
      <w:start w:val="1"/>
      <w:numFmt w:val="lowerLetter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17934677">
    <w:abstractNumId w:val="12"/>
  </w:num>
  <w:num w:numId="2" w16cid:durableId="118576627">
    <w:abstractNumId w:val="0"/>
  </w:num>
  <w:num w:numId="3" w16cid:durableId="1626621819">
    <w:abstractNumId w:val="13"/>
  </w:num>
  <w:num w:numId="4" w16cid:durableId="67115938">
    <w:abstractNumId w:val="3"/>
  </w:num>
  <w:num w:numId="5" w16cid:durableId="2245593">
    <w:abstractNumId w:val="9"/>
  </w:num>
  <w:num w:numId="6" w16cid:durableId="1568228171">
    <w:abstractNumId w:val="11"/>
  </w:num>
  <w:num w:numId="7" w16cid:durableId="194781316">
    <w:abstractNumId w:val="5"/>
  </w:num>
  <w:num w:numId="8" w16cid:durableId="450636653">
    <w:abstractNumId w:val="15"/>
  </w:num>
  <w:num w:numId="9" w16cid:durableId="68189687">
    <w:abstractNumId w:val="7"/>
  </w:num>
  <w:num w:numId="10" w16cid:durableId="341669271">
    <w:abstractNumId w:val="14"/>
  </w:num>
  <w:num w:numId="11" w16cid:durableId="751899920">
    <w:abstractNumId w:val="8"/>
  </w:num>
  <w:num w:numId="12" w16cid:durableId="432751716">
    <w:abstractNumId w:val="10"/>
  </w:num>
  <w:num w:numId="13" w16cid:durableId="244920493">
    <w:abstractNumId w:val="4"/>
  </w:num>
  <w:num w:numId="14" w16cid:durableId="1596093571">
    <w:abstractNumId w:val="1"/>
  </w:num>
  <w:num w:numId="15" w16cid:durableId="569850871">
    <w:abstractNumId w:val="2"/>
  </w:num>
  <w:num w:numId="16" w16cid:durableId="19671573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649"/>
    <w:rsid w:val="000D5A6D"/>
    <w:rsid w:val="0013367A"/>
    <w:rsid w:val="00163DB7"/>
    <w:rsid w:val="001F55D7"/>
    <w:rsid w:val="0022746E"/>
    <w:rsid w:val="00291CB7"/>
    <w:rsid w:val="002D2732"/>
    <w:rsid w:val="002F2FDA"/>
    <w:rsid w:val="00332481"/>
    <w:rsid w:val="0034772C"/>
    <w:rsid w:val="00382355"/>
    <w:rsid w:val="003E088B"/>
    <w:rsid w:val="003F6D34"/>
    <w:rsid w:val="00416529"/>
    <w:rsid w:val="00553792"/>
    <w:rsid w:val="00563CAC"/>
    <w:rsid w:val="005700B6"/>
    <w:rsid w:val="006850BB"/>
    <w:rsid w:val="007B288D"/>
    <w:rsid w:val="00813FB9"/>
    <w:rsid w:val="00860649"/>
    <w:rsid w:val="008A02F8"/>
    <w:rsid w:val="008A31EF"/>
    <w:rsid w:val="009725FA"/>
    <w:rsid w:val="00AC5AA5"/>
    <w:rsid w:val="00B36FFB"/>
    <w:rsid w:val="00B47797"/>
    <w:rsid w:val="00BB645E"/>
    <w:rsid w:val="00C25D4B"/>
    <w:rsid w:val="00C33AA9"/>
    <w:rsid w:val="00C401CA"/>
    <w:rsid w:val="00C832E6"/>
    <w:rsid w:val="00C90487"/>
    <w:rsid w:val="00CA4D65"/>
    <w:rsid w:val="00CB7F8C"/>
    <w:rsid w:val="00DB6E8D"/>
    <w:rsid w:val="00E4764A"/>
    <w:rsid w:val="00F66270"/>
    <w:rsid w:val="00FB2FC9"/>
    <w:rsid w:val="00FB74C0"/>
    <w:rsid w:val="00FD6176"/>
    <w:rsid w:val="00FE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17C90"/>
  <w15:chartTrackingRefBased/>
  <w15:docId w15:val="{30C6D6F8-2B81-4723-B776-837BDC80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088B"/>
    <w:pPr>
      <w:widowControl/>
      <w:spacing w:line="255" w:lineRule="atLeast"/>
      <w:ind w:left="720"/>
      <w:contextualSpacing/>
      <w:jc w:val="left"/>
    </w:pPr>
    <w:rPr>
      <w:kern w:val="0"/>
      <w:sz w:val="20"/>
      <w:lang w:val="nl-NL" w:eastAsia="en-US"/>
    </w:rPr>
  </w:style>
  <w:style w:type="table" w:styleId="a4">
    <w:name w:val="Table Grid"/>
    <w:basedOn w:val="a1"/>
    <w:uiPriority w:val="39"/>
    <w:rsid w:val="00C25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4"/>
    <w:uiPriority w:val="99"/>
    <w:qFormat/>
    <w:rsid w:val="00FE7FB1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F5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55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5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55D7"/>
    <w:rPr>
      <w:sz w:val="18"/>
      <w:szCs w:val="18"/>
    </w:rPr>
  </w:style>
  <w:style w:type="character" w:styleId="a9">
    <w:name w:val="Hyperlink"/>
    <w:basedOn w:val="a0"/>
    <w:uiPriority w:val="99"/>
    <w:unhideWhenUsed/>
    <w:rsid w:val="001F55D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850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安</dc:creator>
  <cp:keywords/>
  <dc:description/>
  <cp:lastModifiedBy>康 安</cp:lastModifiedBy>
  <cp:revision>24</cp:revision>
  <dcterms:created xsi:type="dcterms:W3CDTF">2022-08-20T13:15:00Z</dcterms:created>
  <dcterms:modified xsi:type="dcterms:W3CDTF">2023-11-19T09:39:00Z</dcterms:modified>
</cp:coreProperties>
</file>